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horzAnchor="margin" w:tblpY="840"/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060"/>
        <w:gridCol w:w="1800"/>
        <w:gridCol w:w="1980"/>
        <w:gridCol w:w="1710"/>
        <w:gridCol w:w="1080"/>
      </w:tblGrid>
      <w:tr w:rsidR="00C22650" w:rsidRPr="00383ADA" w14:paraId="4A3FAFCA" w14:textId="77777777" w:rsidTr="003735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3"/>
        </w:trPr>
        <w:tc>
          <w:tcPr>
            <w:tcW w:w="3060" w:type="dxa"/>
            <w:tcBorders>
              <w:bottom w:val="none" w:sz="0" w:space="0" w:color="auto"/>
            </w:tcBorders>
            <w:hideMark/>
          </w:tcPr>
          <w:p w14:paraId="0DCE2B82" w14:textId="77777777" w:rsidR="00C22650" w:rsidRPr="00383ADA" w:rsidRDefault="00C22650" w:rsidP="00C2265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 w:rsidRPr="00383ADA">
              <w:rPr>
                <w:rFonts w:asciiTheme="majorBidi" w:hAnsiTheme="majorBidi" w:cstheme="majorBidi"/>
                <w:sz w:val="24"/>
                <w:szCs w:val="24"/>
                <w:lang w:bidi="he-IL"/>
              </w:rPr>
              <w:t xml:space="preserve">Patient and </w:t>
            </w:r>
          </w:p>
          <w:p w14:paraId="3967C815" w14:textId="77777777" w:rsidR="00C22650" w:rsidRPr="00383ADA" w:rsidRDefault="00C22650" w:rsidP="00C22650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 w:rsidRPr="00383ADA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Tumor Characteristics</w:t>
            </w:r>
          </w:p>
        </w:tc>
        <w:tc>
          <w:tcPr>
            <w:tcW w:w="1800" w:type="dxa"/>
            <w:tcBorders>
              <w:bottom w:val="none" w:sz="0" w:space="0" w:color="auto"/>
            </w:tcBorders>
            <w:hideMark/>
          </w:tcPr>
          <w:p w14:paraId="5D73ADC3" w14:textId="77777777" w:rsidR="00C22650" w:rsidRPr="00383ADA" w:rsidRDefault="00C22650" w:rsidP="00C22650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 w:rsidRPr="00383ADA">
              <w:rPr>
                <w:rFonts w:asciiTheme="majorBidi" w:hAnsiTheme="majorBidi" w:cstheme="majorBidi"/>
                <w:sz w:val="24"/>
                <w:szCs w:val="24"/>
                <w:lang w:bidi="he-IL"/>
              </w:rPr>
              <w:t xml:space="preserve">All </w:t>
            </w:r>
          </w:p>
          <w:p w14:paraId="39DDED67" w14:textId="77777777" w:rsidR="00C22650" w:rsidRPr="00383ADA" w:rsidRDefault="00C22650" w:rsidP="00C22650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 w:rsidRPr="00383ADA">
              <w:rPr>
                <w:rFonts w:asciiTheme="majorBidi" w:hAnsiTheme="majorBidi" w:cstheme="majorBidi"/>
                <w:sz w:val="24"/>
                <w:szCs w:val="24"/>
                <w:lang w:bidi="he-IL"/>
              </w:rPr>
              <w:t xml:space="preserve">N = </w:t>
            </w:r>
            <w:r>
              <w:rPr>
                <w:rFonts w:asciiTheme="majorBidi" w:hAnsiTheme="majorBidi" w:cstheme="majorBidi"/>
                <w:sz w:val="24"/>
                <w:szCs w:val="24"/>
                <w:lang w:bidi="he-IL"/>
              </w:rPr>
              <w:t>248</w:t>
            </w:r>
          </w:p>
        </w:tc>
        <w:tc>
          <w:tcPr>
            <w:tcW w:w="1980" w:type="dxa"/>
            <w:tcBorders>
              <w:bottom w:val="none" w:sz="0" w:space="0" w:color="auto"/>
            </w:tcBorders>
            <w:hideMark/>
          </w:tcPr>
          <w:p w14:paraId="11E960E9" w14:textId="677C71EF" w:rsidR="00C22650" w:rsidRPr="00383ADA" w:rsidRDefault="00C22650" w:rsidP="00C22650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 w:rsidRPr="00383ADA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Jew</w:t>
            </w:r>
            <w:r w:rsidR="00F96F3E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ish</w:t>
            </w:r>
          </w:p>
          <w:p w14:paraId="413791FA" w14:textId="77777777" w:rsidR="00C22650" w:rsidRPr="00383ADA" w:rsidRDefault="00C22650" w:rsidP="00C22650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 w:rsidRPr="00383ADA">
              <w:rPr>
                <w:rFonts w:asciiTheme="majorBidi" w:hAnsiTheme="majorBidi" w:cstheme="majorBidi"/>
                <w:sz w:val="24"/>
                <w:szCs w:val="24"/>
                <w:lang w:bidi="he-IL"/>
              </w:rPr>
              <w:t xml:space="preserve">N = </w:t>
            </w:r>
            <w:r>
              <w:rPr>
                <w:rFonts w:asciiTheme="majorBidi" w:hAnsiTheme="majorBidi" w:cstheme="majorBidi"/>
                <w:sz w:val="24"/>
                <w:szCs w:val="24"/>
                <w:lang w:bidi="he-IL"/>
              </w:rPr>
              <w:t>193</w:t>
            </w:r>
          </w:p>
        </w:tc>
        <w:tc>
          <w:tcPr>
            <w:tcW w:w="1710" w:type="dxa"/>
            <w:tcBorders>
              <w:bottom w:val="none" w:sz="0" w:space="0" w:color="auto"/>
            </w:tcBorders>
            <w:hideMark/>
          </w:tcPr>
          <w:p w14:paraId="0BE7FAAA" w14:textId="77777777" w:rsidR="00C22650" w:rsidRPr="00383ADA" w:rsidRDefault="00C22650" w:rsidP="00C22650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 w:rsidRPr="00383ADA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Bedouin</w:t>
            </w:r>
          </w:p>
          <w:p w14:paraId="5D88133D" w14:textId="77777777" w:rsidR="00C22650" w:rsidRPr="00383ADA" w:rsidRDefault="00C22650" w:rsidP="00C22650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 w:rsidRPr="00383ADA">
              <w:rPr>
                <w:rFonts w:asciiTheme="majorBidi" w:hAnsiTheme="majorBidi" w:cstheme="majorBidi"/>
                <w:sz w:val="24"/>
                <w:szCs w:val="24"/>
                <w:lang w:bidi="he-IL"/>
              </w:rPr>
              <w:t xml:space="preserve">N = </w:t>
            </w:r>
            <w:r>
              <w:rPr>
                <w:rFonts w:asciiTheme="majorBidi" w:hAnsiTheme="majorBidi" w:cstheme="majorBidi"/>
                <w:sz w:val="24"/>
                <w:szCs w:val="24"/>
                <w:lang w:bidi="he-IL"/>
              </w:rPr>
              <w:t>36</w:t>
            </w:r>
          </w:p>
        </w:tc>
        <w:tc>
          <w:tcPr>
            <w:tcW w:w="1080" w:type="dxa"/>
            <w:tcBorders>
              <w:bottom w:val="none" w:sz="0" w:space="0" w:color="auto"/>
            </w:tcBorders>
            <w:hideMark/>
          </w:tcPr>
          <w:p w14:paraId="4856EFF0" w14:textId="77777777" w:rsidR="00C22650" w:rsidRPr="00383ADA" w:rsidRDefault="00C22650" w:rsidP="00C22650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 w:rsidRPr="00383ADA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p value</w:t>
            </w:r>
          </w:p>
        </w:tc>
      </w:tr>
      <w:tr w:rsidR="00C22650" w:rsidRPr="00383ADA" w14:paraId="68AC952D" w14:textId="77777777" w:rsidTr="00373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tcW w:w="306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847BDEA" w14:textId="74FFC2DF" w:rsidR="00C22650" w:rsidRPr="00383ADA" w:rsidRDefault="00C22650" w:rsidP="00C22650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 w:rsidRPr="00383ADA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Age, y</w:t>
            </w:r>
            <w:r>
              <w:rPr>
                <w:rFonts w:asciiTheme="majorBidi" w:hAnsiTheme="majorBidi" w:cstheme="majorBidi"/>
                <w:sz w:val="24"/>
                <w:szCs w:val="24"/>
                <w:lang w:bidi="he-IL"/>
              </w:rPr>
              <w:t>ear</w:t>
            </w:r>
            <w:r w:rsidRPr="00383ADA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s, mean (SD)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34D7234" w14:textId="77777777" w:rsidR="00C22650" w:rsidRPr="00383ADA" w:rsidRDefault="00C22650" w:rsidP="00C22650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  <w:t>59 (16.4)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D231793" w14:textId="77777777" w:rsidR="00C22650" w:rsidRPr="00383ADA" w:rsidRDefault="00C22650" w:rsidP="00C22650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  <w:t>61 (16.2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4C1E59" w14:textId="77777777" w:rsidR="00C22650" w:rsidRPr="00383ADA" w:rsidRDefault="00C22650" w:rsidP="00C22650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  <w:t>47 (12.5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134FBCD" w14:textId="77777777" w:rsidR="00C22650" w:rsidRPr="00383ADA" w:rsidRDefault="00C22650" w:rsidP="00C22650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 w:rsidRPr="00383ADA">
              <w:rPr>
                <w:rFonts w:asciiTheme="majorBidi" w:hAnsiTheme="majorBidi" w:cstheme="majorBidi"/>
                <w:b/>
                <w:bCs/>
                <w:sz w:val="24"/>
                <w:szCs w:val="24"/>
                <w:lang w:bidi="he-IL"/>
              </w:rPr>
              <w:t>&lt; 0.001</w:t>
            </w:r>
          </w:p>
        </w:tc>
      </w:tr>
      <w:tr w:rsidR="00C22650" w:rsidRPr="00383ADA" w14:paraId="37B5858A" w14:textId="77777777" w:rsidTr="003735FC">
        <w:trPr>
          <w:trHeight w:val="332"/>
        </w:trPr>
        <w:tc>
          <w:tcPr>
            <w:tcW w:w="3060" w:type="dxa"/>
          </w:tcPr>
          <w:p w14:paraId="3FE3D7E9" w14:textId="77777777" w:rsidR="00C22650" w:rsidRPr="00383ADA" w:rsidRDefault="00C22650" w:rsidP="00C2265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he-IL"/>
              </w:rPr>
              <w:t>Tumor size, cm (SD)</w:t>
            </w:r>
          </w:p>
        </w:tc>
        <w:tc>
          <w:tcPr>
            <w:tcW w:w="1800" w:type="dxa"/>
          </w:tcPr>
          <w:p w14:paraId="22DECE8D" w14:textId="77777777" w:rsidR="00C22650" w:rsidRDefault="00C22650" w:rsidP="00C2265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  <w:t>3 (1.89)</w:t>
            </w:r>
          </w:p>
        </w:tc>
        <w:tc>
          <w:tcPr>
            <w:tcW w:w="1980" w:type="dxa"/>
          </w:tcPr>
          <w:p w14:paraId="58A6C6F2" w14:textId="77777777" w:rsidR="00C22650" w:rsidRDefault="00C22650" w:rsidP="00C2265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  <w:t>3 (1.9)</w:t>
            </w:r>
          </w:p>
        </w:tc>
        <w:tc>
          <w:tcPr>
            <w:tcW w:w="1710" w:type="dxa"/>
          </w:tcPr>
          <w:p w14:paraId="112B15F2" w14:textId="77777777" w:rsidR="00C22650" w:rsidRDefault="00C22650" w:rsidP="00C2265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  <w:t>4 (1.8)</w:t>
            </w:r>
          </w:p>
        </w:tc>
        <w:tc>
          <w:tcPr>
            <w:tcW w:w="1080" w:type="dxa"/>
          </w:tcPr>
          <w:p w14:paraId="3CF5AB33" w14:textId="77777777" w:rsidR="00C22650" w:rsidRPr="009F72E1" w:rsidRDefault="00C22650" w:rsidP="00C2265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9F72E1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0.077</w:t>
            </w:r>
          </w:p>
        </w:tc>
      </w:tr>
      <w:tr w:rsidR="00C22650" w:rsidRPr="00383ADA" w14:paraId="727B154E" w14:textId="77777777" w:rsidTr="003735FC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9D0D9F2" w14:textId="77777777" w:rsidR="00C22650" w:rsidRPr="009F72E1" w:rsidRDefault="00C22650" w:rsidP="00C22650">
            <w:pPr>
              <w:spacing w:after="160"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CA" w:bidi="he-IL"/>
              </w:rPr>
            </w:pPr>
            <w:r w:rsidRPr="009F72E1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he-IL"/>
              </w:rPr>
              <w:t xml:space="preserve">ER positive, n (%) 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C45F872" w14:textId="77777777" w:rsidR="00C22650" w:rsidRPr="00383ADA" w:rsidRDefault="00C22650" w:rsidP="00C22650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  <w:t>169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591DF5" w14:textId="77777777" w:rsidR="00C22650" w:rsidRPr="00383ADA" w:rsidRDefault="00C22650" w:rsidP="00C22650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  <w:t>146 (79.3%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DF131A" w14:textId="77777777" w:rsidR="00C22650" w:rsidRPr="00383ADA" w:rsidRDefault="00C22650" w:rsidP="00C22650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  <w:t>23 (65.7%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4EC90C8" w14:textId="77777777" w:rsidR="00C22650" w:rsidRPr="00383ADA" w:rsidRDefault="00C22650" w:rsidP="00C22650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  <w:t>0.084</w:t>
            </w:r>
          </w:p>
        </w:tc>
      </w:tr>
      <w:tr w:rsidR="00C22650" w:rsidRPr="00383ADA" w14:paraId="6AE3CBAA" w14:textId="77777777" w:rsidTr="003735FC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76ED4A91" w14:textId="77777777" w:rsidR="00C22650" w:rsidRPr="009F72E1" w:rsidRDefault="00C22650" w:rsidP="00C22650">
            <w:pPr>
              <w:spacing w:after="160"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CA" w:bidi="he-IL"/>
              </w:rPr>
            </w:pPr>
            <w:r w:rsidRPr="009F72E1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he-IL"/>
              </w:rPr>
              <w:t xml:space="preserve">PR positive, n (%) </w:t>
            </w:r>
          </w:p>
        </w:tc>
        <w:tc>
          <w:tcPr>
            <w:tcW w:w="1800" w:type="dxa"/>
            <w:hideMark/>
          </w:tcPr>
          <w:p w14:paraId="085298D6" w14:textId="77777777" w:rsidR="00C22650" w:rsidRPr="00383ADA" w:rsidRDefault="00C22650" w:rsidP="00C22650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  <w:t>139</w:t>
            </w:r>
          </w:p>
        </w:tc>
        <w:tc>
          <w:tcPr>
            <w:tcW w:w="1980" w:type="dxa"/>
            <w:hideMark/>
          </w:tcPr>
          <w:p w14:paraId="63BDFC77" w14:textId="77777777" w:rsidR="00C22650" w:rsidRPr="00383ADA" w:rsidRDefault="00C22650" w:rsidP="00C22650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  <w:t>116 (63%)</w:t>
            </w:r>
          </w:p>
        </w:tc>
        <w:tc>
          <w:tcPr>
            <w:tcW w:w="1710" w:type="dxa"/>
            <w:hideMark/>
          </w:tcPr>
          <w:p w14:paraId="0A8B6050" w14:textId="77777777" w:rsidR="00C22650" w:rsidRPr="00383ADA" w:rsidRDefault="00C22650" w:rsidP="00C22650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  <w:t>23 (65.7%)</w:t>
            </w:r>
          </w:p>
        </w:tc>
        <w:tc>
          <w:tcPr>
            <w:tcW w:w="1080" w:type="dxa"/>
            <w:hideMark/>
          </w:tcPr>
          <w:p w14:paraId="1FFA92F0" w14:textId="77777777" w:rsidR="00C22650" w:rsidRPr="00383ADA" w:rsidRDefault="00C22650" w:rsidP="00C22650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  <w:t>0.849</w:t>
            </w:r>
          </w:p>
        </w:tc>
      </w:tr>
      <w:tr w:rsidR="00C22650" w:rsidRPr="00383ADA" w14:paraId="13AF13A3" w14:textId="77777777" w:rsidTr="003735FC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00927BA" w14:textId="77777777" w:rsidR="00C22650" w:rsidRPr="009F72E1" w:rsidRDefault="00C22650" w:rsidP="00C22650">
            <w:pPr>
              <w:spacing w:after="160"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CA" w:bidi="he-IL"/>
              </w:rPr>
            </w:pPr>
            <w:r w:rsidRPr="009F72E1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he-IL"/>
              </w:rPr>
              <w:t xml:space="preserve">HER 2 </w:t>
            </w:r>
            <w:proofErr w:type="gramStart"/>
            <w:r w:rsidRPr="009F72E1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he-IL"/>
              </w:rPr>
              <w:t>positive</w:t>
            </w:r>
            <w:proofErr w:type="gramEnd"/>
            <w:r w:rsidRPr="009F72E1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he-IL"/>
              </w:rPr>
              <w:t>, n (%)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A45E4DC" w14:textId="77777777" w:rsidR="00C22650" w:rsidRPr="00383ADA" w:rsidRDefault="00C22650" w:rsidP="00C22650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  <w:t>71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669A10B" w14:textId="77777777" w:rsidR="00C22650" w:rsidRPr="00383ADA" w:rsidRDefault="00C22650" w:rsidP="00C22650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  <w:t>57 (31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D53E3A9" w14:textId="77777777" w:rsidR="00C22650" w:rsidRPr="00383ADA" w:rsidRDefault="00C22650" w:rsidP="00C22650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  <w:t>14 (40%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6519ADE" w14:textId="77777777" w:rsidR="00C22650" w:rsidRPr="00383ADA" w:rsidRDefault="00C22650" w:rsidP="00C22650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  <w:t>0.327</w:t>
            </w:r>
          </w:p>
        </w:tc>
      </w:tr>
      <w:tr w:rsidR="00C22650" w:rsidRPr="00383ADA" w14:paraId="33AC9AD0" w14:textId="77777777" w:rsidTr="003735FC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3E9117A7" w14:textId="77777777" w:rsidR="00C22650" w:rsidRPr="009F72E1" w:rsidRDefault="00C22650" w:rsidP="00C22650">
            <w:pPr>
              <w:spacing w:after="160"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CA" w:bidi="he-IL"/>
              </w:rPr>
            </w:pPr>
            <w:r w:rsidRPr="009F72E1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he-IL"/>
              </w:rPr>
              <w:t>Triple Negative</w:t>
            </w:r>
          </w:p>
        </w:tc>
        <w:tc>
          <w:tcPr>
            <w:tcW w:w="1800" w:type="dxa"/>
            <w:hideMark/>
          </w:tcPr>
          <w:p w14:paraId="5F45276D" w14:textId="77777777" w:rsidR="00C22650" w:rsidRPr="00383ADA" w:rsidRDefault="00C22650" w:rsidP="00C22650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  <w:t>24</w:t>
            </w:r>
          </w:p>
        </w:tc>
        <w:tc>
          <w:tcPr>
            <w:tcW w:w="1980" w:type="dxa"/>
            <w:hideMark/>
          </w:tcPr>
          <w:p w14:paraId="7B065E8E" w14:textId="77777777" w:rsidR="00C22650" w:rsidRPr="00383ADA" w:rsidRDefault="00C22650" w:rsidP="00C22650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  <w:t>21 (11.4%)</w:t>
            </w:r>
          </w:p>
        </w:tc>
        <w:tc>
          <w:tcPr>
            <w:tcW w:w="1710" w:type="dxa"/>
            <w:hideMark/>
          </w:tcPr>
          <w:p w14:paraId="3E66653F" w14:textId="77777777" w:rsidR="00C22650" w:rsidRPr="00383ADA" w:rsidRDefault="00C22650" w:rsidP="00C22650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  <w:t>3 (8.6%)</w:t>
            </w:r>
          </w:p>
        </w:tc>
        <w:tc>
          <w:tcPr>
            <w:tcW w:w="1080" w:type="dxa"/>
            <w:hideMark/>
          </w:tcPr>
          <w:p w14:paraId="7946FEDF" w14:textId="77777777" w:rsidR="00C22650" w:rsidRPr="00383ADA" w:rsidRDefault="00C22650" w:rsidP="00C22650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  <w:t>0.774</w:t>
            </w:r>
          </w:p>
        </w:tc>
      </w:tr>
      <w:tr w:rsidR="00C22650" w:rsidRPr="00383ADA" w14:paraId="2C039883" w14:textId="77777777" w:rsidTr="003735FC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one" w:sz="0" w:space="0" w:color="auto"/>
              <w:bottom w:val="none" w:sz="0" w:space="0" w:color="auto"/>
            </w:tcBorders>
          </w:tcPr>
          <w:p w14:paraId="7FBBE351" w14:textId="77777777" w:rsidR="00C22650" w:rsidRPr="005D51C7" w:rsidRDefault="00C22650" w:rsidP="00C22650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he-IL"/>
              </w:rPr>
            </w:pPr>
            <w:r w:rsidRPr="005D51C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he-IL"/>
              </w:rPr>
              <w:t>Death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14:paraId="660C9EBF" w14:textId="77777777" w:rsidR="00C22650" w:rsidRDefault="00C22650" w:rsidP="00C226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  <w:t>165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0D32FD0D" w14:textId="77777777" w:rsidR="00C22650" w:rsidRDefault="00C22650" w:rsidP="00C226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  <w:t>148 (76.7%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78229244" w14:textId="77777777" w:rsidR="00C22650" w:rsidRDefault="00C22650" w:rsidP="00C226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 w:bidi="he-IL"/>
              </w:rPr>
              <w:t>17 (47.2%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615243E5" w14:textId="77777777" w:rsidR="00C22650" w:rsidRPr="005D51C7" w:rsidRDefault="00C22650" w:rsidP="00C226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 w:bidi="he-IL"/>
              </w:rPr>
            </w:pPr>
            <w:r w:rsidRPr="005D51C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 w:bidi="he-IL"/>
              </w:rPr>
              <w:t>&lt; 0.001</w:t>
            </w:r>
          </w:p>
        </w:tc>
      </w:tr>
    </w:tbl>
    <w:p w14:paraId="72BF08D6" w14:textId="0A346625" w:rsidR="00832B40" w:rsidRPr="00C22650" w:rsidRDefault="00C22650">
      <w:pPr>
        <w:rPr>
          <w:b/>
          <w:bCs/>
          <w:u w:val="single"/>
        </w:rPr>
      </w:pPr>
      <w:r w:rsidRPr="00C22650">
        <w:rPr>
          <w:b/>
          <w:bCs/>
          <w:u w:val="single"/>
        </w:rPr>
        <w:t xml:space="preserve">Table S1 </w:t>
      </w:r>
    </w:p>
    <w:p w14:paraId="6E11226A" w14:textId="77777777" w:rsidR="00C22650" w:rsidRPr="00C22650" w:rsidRDefault="00C22650" w:rsidP="00C22650"/>
    <w:p w14:paraId="2D9A8579" w14:textId="77777777" w:rsidR="00C22650" w:rsidRPr="00C22650" w:rsidRDefault="00C22650" w:rsidP="00C22650"/>
    <w:p w14:paraId="39871D02" w14:textId="3836B112" w:rsidR="00C22650" w:rsidRPr="00D37DC1" w:rsidRDefault="00C22650" w:rsidP="00C22650">
      <w:pPr>
        <w:spacing w:line="360" w:lineRule="auto"/>
        <w:rPr>
          <w:rFonts w:ascii="Calibri" w:hAnsi="Calibri" w:cs="Calibri"/>
          <w:lang w:bidi="he-IL"/>
        </w:rPr>
      </w:pPr>
      <w:r w:rsidRPr="00D37DC1">
        <w:rPr>
          <w:rFonts w:ascii="Calibri" w:hAnsi="Calibri" w:cs="Calibri"/>
          <w:b/>
          <w:bCs/>
          <w:lang w:bidi="he-IL"/>
        </w:rPr>
        <w:t xml:space="preserve">Table </w:t>
      </w:r>
      <w:r>
        <w:rPr>
          <w:rFonts w:ascii="Calibri" w:hAnsi="Calibri" w:cs="Calibri"/>
          <w:b/>
          <w:bCs/>
          <w:lang w:bidi="he-IL"/>
        </w:rPr>
        <w:t>S1</w:t>
      </w:r>
      <w:r w:rsidRPr="00D37DC1">
        <w:rPr>
          <w:rFonts w:ascii="Calibri" w:hAnsi="Calibri" w:cs="Calibri"/>
          <w:b/>
          <w:bCs/>
          <w:lang w:bidi="he-IL"/>
        </w:rPr>
        <w:t xml:space="preserve">. </w:t>
      </w:r>
      <w:r w:rsidRPr="00D37DC1">
        <w:rPr>
          <w:rFonts w:ascii="Calibri" w:hAnsi="Calibri" w:cs="Calibri"/>
          <w:lang w:bidi="he-IL"/>
        </w:rPr>
        <w:t>Baseline</w:t>
      </w:r>
      <w:r w:rsidR="00803DEB">
        <w:rPr>
          <w:rFonts w:ascii="Calibri" w:hAnsi="Calibri" w:cs="Calibri"/>
          <w:lang w:bidi="he-IL"/>
        </w:rPr>
        <w:t xml:space="preserve"> </w:t>
      </w:r>
      <w:r w:rsidRPr="00D37DC1">
        <w:rPr>
          <w:rFonts w:ascii="Calibri" w:hAnsi="Calibri" w:cs="Calibri"/>
          <w:lang w:bidi="he-IL"/>
        </w:rPr>
        <w:t>demographics and tumor characteristics</w:t>
      </w:r>
      <w:r w:rsidR="00803DEB">
        <w:rPr>
          <w:rFonts w:ascii="Calibri" w:hAnsi="Calibri" w:cs="Calibri"/>
          <w:lang w:bidi="he-IL"/>
        </w:rPr>
        <w:t xml:space="preserve"> for </w:t>
      </w:r>
      <w:r w:rsidR="00803DEB" w:rsidRPr="00D37DC1">
        <w:rPr>
          <w:rFonts w:ascii="Calibri" w:hAnsi="Calibri" w:cs="Calibri"/>
          <w:lang w:bidi="he-IL"/>
        </w:rPr>
        <w:t>patient</w:t>
      </w:r>
      <w:r w:rsidR="00803DEB">
        <w:rPr>
          <w:rFonts w:ascii="Calibri" w:hAnsi="Calibri" w:cs="Calibri"/>
          <w:lang w:bidi="he-IL"/>
        </w:rPr>
        <w:t>s with</w:t>
      </w:r>
      <w:r w:rsidR="00803DEB" w:rsidRPr="00D37DC1">
        <w:rPr>
          <w:rFonts w:ascii="Calibri" w:hAnsi="Calibri" w:cs="Calibri"/>
          <w:lang w:bidi="he-IL"/>
        </w:rPr>
        <w:t xml:space="preserve"> </w:t>
      </w:r>
      <w:r w:rsidR="00803DEB">
        <w:rPr>
          <w:rFonts w:ascii="Calibri" w:hAnsi="Calibri" w:cs="Calibri"/>
          <w:lang w:bidi="he-IL"/>
        </w:rPr>
        <w:t>metastatic disease</w:t>
      </w:r>
      <w:r w:rsidRPr="00D37DC1">
        <w:rPr>
          <w:rFonts w:ascii="Calibri" w:hAnsi="Calibri" w:cs="Calibri"/>
          <w:lang w:bidi="he-IL"/>
        </w:rPr>
        <w:t>. SD, standard deviation; ER, estrogen receptor; PR, progesterone receptor; Her 2, human epidermal growth factor receptor 2.</w:t>
      </w:r>
    </w:p>
    <w:p w14:paraId="28A88885" w14:textId="77777777" w:rsidR="00C22650" w:rsidRPr="00C22650" w:rsidRDefault="00C22650" w:rsidP="00C22650"/>
    <w:p w14:paraId="23666BB7" w14:textId="77777777" w:rsidR="00C22650" w:rsidRPr="00C22650" w:rsidRDefault="00C22650" w:rsidP="00C22650"/>
    <w:p w14:paraId="2DEF8A56" w14:textId="77777777" w:rsidR="00C22650" w:rsidRPr="00C22650" w:rsidRDefault="00C22650" w:rsidP="00C22650"/>
    <w:p w14:paraId="244AA75D" w14:textId="77777777" w:rsidR="00C22650" w:rsidRPr="00C22650" w:rsidRDefault="00C22650" w:rsidP="00C22650"/>
    <w:p w14:paraId="21AF5A88" w14:textId="77777777" w:rsidR="00C22650" w:rsidRPr="00C22650" w:rsidRDefault="00C22650" w:rsidP="00C22650"/>
    <w:p w14:paraId="727D81E5" w14:textId="77777777" w:rsidR="00C22650" w:rsidRPr="00C22650" w:rsidRDefault="00C22650" w:rsidP="00C22650"/>
    <w:p w14:paraId="48CCBBE5" w14:textId="77777777" w:rsidR="00C22650" w:rsidRPr="00C22650" w:rsidRDefault="00C22650" w:rsidP="00C22650"/>
    <w:p w14:paraId="50210DEA" w14:textId="77777777" w:rsidR="00C22650" w:rsidRPr="00C22650" w:rsidRDefault="00C22650" w:rsidP="00C22650"/>
    <w:p w14:paraId="1AACDB37" w14:textId="77777777" w:rsidR="00C22650" w:rsidRPr="00C22650" w:rsidRDefault="00C22650" w:rsidP="00C22650"/>
    <w:p w14:paraId="040EC159" w14:textId="77777777" w:rsidR="00C22650" w:rsidRPr="00C22650" w:rsidRDefault="00C22650" w:rsidP="00C22650"/>
    <w:p w14:paraId="66204CD0" w14:textId="2EFB0DE7" w:rsidR="00CE6BCC" w:rsidRDefault="00CE6BCC">
      <w:r>
        <w:br w:type="page"/>
      </w:r>
    </w:p>
    <w:p w14:paraId="70513447" w14:textId="5E7C6F5D" w:rsidR="00C22650" w:rsidRPr="00C22650" w:rsidRDefault="001F4B6E" w:rsidP="00C22650">
      <w:r>
        <w:rPr>
          <w:b/>
          <w:bCs/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1A12C617" wp14:editId="7AF3E9F1">
            <wp:simplePos x="0" y="0"/>
            <wp:positionH relativeFrom="column">
              <wp:posOffset>0</wp:posOffset>
            </wp:positionH>
            <wp:positionV relativeFrom="paragraph">
              <wp:posOffset>1024890</wp:posOffset>
            </wp:positionV>
            <wp:extent cx="5943600" cy="6853555"/>
            <wp:effectExtent l="0" t="0" r="0" b="0"/>
            <wp:wrapSquare wrapText="bothSides"/>
            <wp:docPr id="192394959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949595" name="Picture 1923949595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97"/>
                    <a:stretch/>
                  </pic:blipFill>
                  <pic:spPr bwMode="auto">
                    <a:xfrm>
                      <a:off x="0" y="0"/>
                      <a:ext cx="5943600" cy="6853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3C76DD" w14:textId="3DF0CF24" w:rsidR="001014E5" w:rsidRPr="001014E5" w:rsidRDefault="001014E5" w:rsidP="001014E5">
      <w:pPr>
        <w:rPr>
          <w:lang w:val="en-IL"/>
        </w:rPr>
      </w:pPr>
      <w:r w:rsidRPr="001014E5">
        <w:rPr>
          <w:b/>
          <w:bCs/>
        </w:rPr>
        <w:t>Figure S</w:t>
      </w:r>
      <w:r w:rsidR="004059EA">
        <w:rPr>
          <w:rFonts w:hint="cs"/>
          <w:b/>
          <w:bCs/>
          <w:rtl/>
          <w:lang w:bidi="he-IL"/>
        </w:rPr>
        <w:t>1</w:t>
      </w:r>
      <w:r w:rsidRPr="001014E5">
        <w:rPr>
          <w:b/>
          <w:bCs/>
        </w:rPr>
        <w:t xml:space="preserve">. </w:t>
      </w:r>
      <w:r w:rsidRPr="001014E5">
        <w:t>Boxplot (A) of age at diagnosis in Bedouin and Jewish patients. Boxplot (B) of tumor size in cm between the two groups. Outliers are shown as solid circles.</w:t>
      </w:r>
    </w:p>
    <w:p w14:paraId="630F5FC6" w14:textId="3B6BD0F7" w:rsidR="00C05993" w:rsidRDefault="00C05993">
      <w:pPr>
        <w:rPr>
          <w:b/>
          <w:bCs/>
        </w:rPr>
      </w:pPr>
      <w:r>
        <w:rPr>
          <w:b/>
          <w:bCs/>
        </w:rPr>
        <w:br w:type="page"/>
      </w:r>
    </w:p>
    <w:p w14:paraId="441AFB5C" w14:textId="26E9121B" w:rsidR="00C22650" w:rsidRPr="00C22650" w:rsidRDefault="00B673EA" w:rsidP="00C22650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A938594" wp14:editId="2192AE90">
            <wp:simplePos x="0" y="0"/>
            <wp:positionH relativeFrom="column">
              <wp:posOffset>-62346</wp:posOffset>
            </wp:positionH>
            <wp:positionV relativeFrom="paragraph">
              <wp:posOffset>291926</wp:posOffset>
            </wp:positionV>
            <wp:extent cx="5943600" cy="3990975"/>
            <wp:effectExtent l="0" t="0" r="0" b="0"/>
            <wp:wrapSquare wrapText="bothSides"/>
            <wp:docPr id="213836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83659" name="Picture 2138365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90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74E04" w:rsidRPr="00274E04">
        <w:rPr>
          <w:b/>
          <w:bCs/>
        </w:rPr>
        <w:t xml:space="preserve"> </w:t>
      </w:r>
      <w:r w:rsidR="00274E04" w:rsidRPr="00274E04">
        <w:rPr>
          <w:b/>
          <w:bCs/>
        </w:rPr>
        <w:t>Figure S</w:t>
      </w:r>
      <w:r w:rsidR="00156514">
        <w:rPr>
          <w:b/>
          <w:bCs/>
        </w:rPr>
        <w:t>2</w:t>
      </w:r>
      <w:r w:rsidR="003C494C">
        <w:rPr>
          <w:b/>
          <w:bCs/>
        </w:rPr>
        <w:t>.</w:t>
      </w:r>
      <w:r w:rsidR="00274E04">
        <w:rPr>
          <w:b/>
          <w:bCs/>
        </w:rPr>
        <w:t xml:space="preserve"> </w:t>
      </w:r>
      <w:r w:rsidR="00274E04" w:rsidRPr="00CC5D54">
        <w:t xml:space="preserve">Stage </w:t>
      </w:r>
      <w:r w:rsidR="00274E04" w:rsidRPr="00CC5D54">
        <w:t>1</w:t>
      </w:r>
      <w:r w:rsidR="00274E04" w:rsidRPr="00CC5D54">
        <w:t xml:space="preserve"> OS by </w:t>
      </w:r>
      <w:r w:rsidR="00274E04" w:rsidRPr="00CC5D54">
        <w:t>e</w:t>
      </w:r>
      <w:r w:rsidR="00274E04" w:rsidRPr="00CC5D54">
        <w:t>thnicity</w:t>
      </w:r>
    </w:p>
    <w:p w14:paraId="0EEA91A1" w14:textId="2EC715DF" w:rsidR="00C22650" w:rsidRPr="00C22650" w:rsidRDefault="00C22650" w:rsidP="00C22650"/>
    <w:p w14:paraId="01EC4C18" w14:textId="77777777" w:rsidR="00C22650" w:rsidRPr="00C22650" w:rsidRDefault="00C22650" w:rsidP="00C22650"/>
    <w:p w14:paraId="07614708" w14:textId="77777777" w:rsidR="00C22650" w:rsidRPr="00C22650" w:rsidRDefault="00C22650" w:rsidP="00C22650"/>
    <w:p w14:paraId="12ED073D" w14:textId="77777777" w:rsidR="00C22650" w:rsidRPr="00C22650" w:rsidRDefault="00C22650" w:rsidP="00C22650"/>
    <w:p w14:paraId="41A8CB61" w14:textId="77777777" w:rsidR="00C22650" w:rsidRPr="00C22650" w:rsidRDefault="00C22650" w:rsidP="00C22650"/>
    <w:p w14:paraId="6F30EADC" w14:textId="32EA7314" w:rsidR="00274E04" w:rsidRDefault="00274E04" w:rsidP="00C22650">
      <w:pPr>
        <w:rPr>
          <w:noProof/>
        </w:rPr>
        <w:sectPr w:rsidR="00274E0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5BE9BD04" wp14:editId="0CE6F6C9">
            <wp:simplePos x="0" y="0"/>
            <wp:positionH relativeFrom="column">
              <wp:posOffset>-103159</wp:posOffset>
            </wp:positionH>
            <wp:positionV relativeFrom="paragraph">
              <wp:posOffset>800388</wp:posOffset>
            </wp:positionV>
            <wp:extent cx="5943600" cy="3962400"/>
            <wp:effectExtent l="0" t="0" r="0" b="0"/>
            <wp:wrapSquare wrapText="bothSides"/>
            <wp:docPr id="15599357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935751" name="Picture 155993575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t xml:space="preserve"> </w:t>
      </w:r>
      <w:r w:rsidRPr="00274E04">
        <w:rPr>
          <w:b/>
          <w:bCs/>
        </w:rPr>
        <w:t>Figure S</w:t>
      </w:r>
      <w:r w:rsidR="00156514">
        <w:rPr>
          <w:b/>
          <w:bCs/>
        </w:rPr>
        <w:t>3</w:t>
      </w:r>
      <w:r w:rsidR="003C494C">
        <w:rPr>
          <w:b/>
          <w:bCs/>
        </w:rPr>
        <w:t xml:space="preserve">. </w:t>
      </w:r>
      <w:r w:rsidRPr="00CC5D54">
        <w:t xml:space="preserve">Stage </w:t>
      </w:r>
      <w:r w:rsidRPr="00CC5D54">
        <w:t>2</w:t>
      </w:r>
      <w:r w:rsidRPr="00CC5D54">
        <w:t xml:space="preserve"> OS by ethnicity</w:t>
      </w:r>
    </w:p>
    <w:p w14:paraId="271DB3CA" w14:textId="16FD3CA8" w:rsidR="00B43380" w:rsidRDefault="00274E04" w:rsidP="00C22650">
      <w:pPr>
        <w:rPr>
          <w:b/>
          <w:bCs/>
        </w:rPr>
      </w:pPr>
      <w:r w:rsidRPr="00274E04">
        <w:rPr>
          <w:b/>
          <w:bCs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03F78801" wp14:editId="5199E6FF">
            <wp:simplePos x="0" y="0"/>
            <wp:positionH relativeFrom="column">
              <wp:posOffset>156</wp:posOffset>
            </wp:positionH>
            <wp:positionV relativeFrom="paragraph">
              <wp:posOffset>533688</wp:posOffset>
            </wp:positionV>
            <wp:extent cx="5943293" cy="3546764"/>
            <wp:effectExtent l="0" t="0" r="635" b="0"/>
            <wp:wrapSquare wrapText="bothSides"/>
            <wp:docPr id="40596086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960861" name="Picture 40596086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199" b="26688"/>
                    <a:stretch/>
                  </pic:blipFill>
                  <pic:spPr bwMode="auto">
                    <a:xfrm>
                      <a:off x="0" y="0"/>
                      <a:ext cx="5943293" cy="35467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74E04">
        <w:rPr>
          <w:b/>
          <w:bCs/>
        </w:rPr>
        <w:t>Figure S</w:t>
      </w:r>
      <w:r w:rsidR="00156514">
        <w:rPr>
          <w:b/>
          <w:bCs/>
        </w:rPr>
        <w:t>4</w:t>
      </w:r>
      <w:r w:rsidR="003C494C">
        <w:rPr>
          <w:b/>
          <w:bCs/>
        </w:rPr>
        <w:t>.</w:t>
      </w:r>
      <w:r>
        <w:rPr>
          <w:b/>
          <w:bCs/>
        </w:rPr>
        <w:t xml:space="preserve"> </w:t>
      </w:r>
      <w:r w:rsidRPr="00CC5D54">
        <w:t>Stage 3 OS by ethnicity</w:t>
      </w:r>
      <w:r>
        <w:rPr>
          <w:b/>
          <w:bCs/>
        </w:rPr>
        <w:t xml:space="preserve"> </w:t>
      </w:r>
    </w:p>
    <w:p w14:paraId="7A248650" w14:textId="77777777" w:rsidR="00B43380" w:rsidRDefault="00B43380">
      <w:pPr>
        <w:rPr>
          <w:b/>
          <w:bCs/>
        </w:rPr>
      </w:pPr>
      <w:r>
        <w:rPr>
          <w:b/>
          <w:bCs/>
        </w:rPr>
        <w:br w:type="page"/>
      </w:r>
    </w:p>
    <w:p w14:paraId="7D4BCDE8" w14:textId="77777777" w:rsidR="00156514" w:rsidRDefault="00156514" w:rsidP="00C22650">
      <w:pPr>
        <w:rPr>
          <w:b/>
          <w:bCs/>
        </w:rPr>
        <w:sectPr w:rsidR="0015651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A5A04E3" w14:textId="77C27BEC" w:rsidR="00156514" w:rsidRPr="00274E04" w:rsidRDefault="00156514" w:rsidP="00156514">
      <w:pPr>
        <w:rPr>
          <w:b/>
          <w:bCs/>
          <w:noProof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44C228D5" wp14:editId="67A54460">
            <wp:simplePos x="0" y="0"/>
            <wp:positionH relativeFrom="column">
              <wp:posOffset>0</wp:posOffset>
            </wp:positionH>
            <wp:positionV relativeFrom="paragraph">
              <wp:posOffset>380596</wp:posOffset>
            </wp:positionV>
            <wp:extent cx="5943293" cy="3470275"/>
            <wp:effectExtent l="0" t="0" r="635" b="0"/>
            <wp:wrapSquare wrapText="bothSides"/>
            <wp:docPr id="142061818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618182" name="Picture 1420618182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740" b="27140"/>
                    <a:stretch/>
                  </pic:blipFill>
                  <pic:spPr bwMode="auto">
                    <a:xfrm>
                      <a:off x="0" y="0"/>
                      <a:ext cx="5943293" cy="3470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74E04">
        <w:rPr>
          <w:b/>
          <w:bCs/>
        </w:rPr>
        <w:t>Figure S</w:t>
      </w:r>
      <w:r>
        <w:rPr>
          <w:b/>
          <w:bCs/>
        </w:rPr>
        <w:t>5</w:t>
      </w:r>
      <w:r w:rsidR="003C494C">
        <w:rPr>
          <w:b/>
          <w:bCs/>
        </w:rPr>
        <w:t>.</w:t>
      </w:r>
      <w:r>
        <w:rPr>
          <w:b/>
          <w:bCs/>
        </w:rPr>
        <w:t xml:space="preserve"> </w:t>
      </w:r>
      <w:r w:rsidRPr="00CC5D54">
        <w:t>DFS by ethnicity</w:t>
      </w:r>
      <w:r>
        <w:rPr>
          <w:b/>
          <w:bCs/>
          <w:noProof/>
        </w:rPr>
        <w:t xml:space="preserve"> </w:t>
      </w:r>
    </w:p>
    <w:p w14:paraId="7D5FC279" w14:textId="7A7A66AE" w:rsidR="00156514" w:rsidRDefault="00156514">
      <w:pPr>
        <w:rPr>
          <w:b/>
          <w:bCs/>
        </w:rPr>
      </w:pPr>
    </w:p>
    <w:p w14:paraId="0B06BAE4" w14:textId="77777777" w:rsidR="00156514" w:rsidRDefault="00156514">
      <w:pPr>
        <w:rPr>
          <w:b/>
          <w:bCs/>
        </w:rPr>
      </w:pPr>
      <w:r>
        <w:rPr>
          <w:b/>
          <w:bCs/>
        </w:rPr>
        <w:br w:type="page"/>
      </w:r>
    </w:p>
    <w:p w14:paraId="37C4F095" w14:textId="19F86AD7" w:rsidR="00156514" w:rsidRDefault="00B43380" w:rsidP="00156514">
      <w:pPr>
        <w:rPr>
          <w:b/>
          <w:bCs/>
          <w:noProof/>
        </w:rPr>
      </w:pPr>
      <w:r w:rsidRPr="00274E04">
        <w:rPr>
          <w:b/>
          <w:bCs/>
        </w:rPr>
        <w:lastRenderedPageBreak/>
        <w:t>Figure S</w:t>
      </w:r>
      <w:r w:rsidR="00156514">
        <w:rPr>
          <w:b/>
          <w:bCs/>
        </w:rPr>
        <w:t>6</w:t>
      </w:r>
      <w:r w:rsidR="003C494C">
        <w:rPr>
          <w:b/>
          <w:bCs/>
        </w:rPr>
        <w:t>.</w:t>
      </w:r>
      <w:r>
        <w:rPr>
          <w:b/>
          <w:bCs/>
        </w:rPr>
        <w:t xml:space="preserve"> </w:t>
      </w:r>
      <w:r w:rsidRPr="00CC5D54">
        <w:t xml:space="preserve">Triple </w:t>
      </w:r>
      <w:r w:rsidR="00CC1B3C" w:rsidRPr="00CC5D54">
        <w:t>n</w:t>
      </w:r>
      <w:r w:rsidRPr="00CC5D54">
        <w:t>egative</w:t>
      </w:r>
      <w:r w:rsidRPr="00CC5D54">
        <w:t xml:space="preserve"> OS by ethnicity</w:t>
      </w:r>
      <w:r>
        <w:rPr>
          <w:b/>
          <w:bCs/>
          <w:noProof/>
        </w:rPr>
        <w:t xml:space="preserve"> </w:t>
      </w:r>
      <w:r w:rsidR="00A36061">
        <w:rPr>
          <w:b/>
          <w:bCs/>
          <w:noProof/>
        </w:rPr>
        <w:drawing>
          <wp:anchor distT="0" distB="0" distL="114300" distR="114300" simplePos="0" relativeHeight="251665408" behindDoc="0" locked="0" layoutInCell="1" allowOverlap="1" wp14:anchorId="0CC9BE6D" wp14:editId="329B1764">
            <wp:simplePos x="0" y="0"/>
            <wp:positionH relativeFrom="column">
              <wp:posOffset>0</wp:posOffset>
            </wp:positionH>
            <wp:positionV relativeFrom="paragraph">
              <wp:posOffset>186690</wp:posOffset>
            </wp:positionV>
            <wp:extent cx="5942965" cy="3567430"/>
            <wp:effectExtent l="0" t="0" r="635" b="0"/>
            <wp:wrapSquare wrapText="bothSides"/>
            <wp:docPr id="72220571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205714" name="Picture 722205714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558" b="26055"/>
                    <a:stretch/>
                  </pic:blipFill>
                  <pic:spPr bwMode="auto">
                    <a:xfrm>
                      <a:off x="0" y="0"/>
                      <a:ext cx="5942965" cy="35674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15A902" w14:textId="77777777" w:rsidR="00156514" w:rsidRDefault="00156514">
      <w:pPr>
        <w:rPr>
          <w:b/>
          <w:bCs/>
          <w:noProof/>
        </w:rPr>
      </w:pPr>
      <w:r>
        <w:rPr>
          <w:b/>
          <w:bCs/>
          <w:noProof/>
        </w:rPr>
        <w:br w:type="page"/>
      </w:r>
    </w:p>
    <w:p w14:paraId="60854488" w14:textId="15E60B77" w:rsidR="00D55C12" w:rsidRPr="00D55C12" w:rsidRDefault="00D55C12" w:rsidP="00D55C12">
      <w:pPr>
        <w:rPr>
          <w:b/>
          <w:bCs/>
          <w:noProof/>
          <w:lang w:val="en-IL"/>
        </w:rPr>
      </w:pPr>
      <w:r w:rsidRPr="00D55C12">
        <w:rPr>
          <w:b/>
          <w:bCs/>
          <w:noProof/>
        </w:rPr>
        <w:lastRenderedPageBreak/>
        <w:t>Figure S</w:t>
      </w:r>
      <w:r>
        <w:rPr>
          <w:b/>
          <w:bCs/>
          <w:noProof/>
        </w:rPr>
        <w:t>7</w:t>
      </w:r>
      <w:r w:rsidRPr="00D55C12">
        <w:rPr>
          <w:noProof/>
        </w:rPr>
        <w:t xml:space="preserve">. </w:t>
      </w:r>
      <w:r w:rsidRPr="00D55C12">
        <w:rPr>
          <w:noProof/>
          <w:lang w:val="en-CA"/>
        </w:rPr>
        <w:t>Kaplan-Meier curve of OS in Bedouin and Jewish patients divided by age group: (A) less than 50 years old, (B) between 50 to 70 years old, and (C) more than 70 years old.</w:t>
      </w:r>
    </w:p>
    <w:p w14:paraId="73A301AD" w14:textId="18778926" w:rsidR="00D55C12" w:rsidRPr="00D55C12" w:rsidRDefault="003C494C" w:rsidP="00D55C12">
      <w:pPr>
        <w:rPr>
          <w:b/>
          <w:bCs/>
          <w:noProof/>
          <w:lang w:val="en-IL"/>
        </w:rPr>
      </w:pPr>
      <w:r>
        <w:rPr>
          <w:b/>
          <w:bCs/>
          <w:noProof/>
        </w:rPr>
        <w:drawing>
          <wp:anchor distT="0" distB="0" distL="114300" distR="114300" simplePos="0" relativeHeight="251670528" behindDoc="0" locked="0" layoutInCell="1" allowOverlap="1" wp14:anchorId="61229739" wp14:editId="79E01CB1">
            <wp:simplePos x="0" y="0"/>
            <wp:positionH relativeFrom="column">
              <wp:posOffset>-616527</wp:posOffset>
            </wp:positionH>
            <wp:positionV relativeFrom="paragraph">
              <wp:posOffset>186055</wp:posOffset>
            </wp:positionV>
            <wp:extent cx="7081212" cy="3983182"/>
            <wp:effectExtent l="0" t="0" r="5715" b="5080"/>
            <wp:wrapSquare wrapText="bothSides"/>
            <wp:docPr id="86828633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8286333" name="Picture 86828633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81212" cy="398318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55C12" w:rsidRPr="00D55C12">
        <w:rPr>
          <w:b/>
          <w:bCs/>
          <w:noProof/>
        </w:rPr>
        <w:t> </w:t>
      </w:r>
    </w:p>
    <w:p w14:paraId="1BC608EC" w14:textId="57A9643E" w:rsidR="00A36061" w:rsidRDefault="00A36061" w:rsidP="00156514">
      <w:pPr>
        <w:rPr>
          <w:b/>
          <w:bCs/>
          <w:noProof/>
        </w:rPr>
      </w:pPr>
    </w:p>
    <w:sectPr w:rsidR="00A360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650"/>
    <w:rsid w:val="00055C22"/>
    <w:rsid w:val="001014E5"/>
    <w:rsid w:val="001341CC"/>
    <w:rsid w:val="00156514"/>
    <w:rsid w:val="001F4B6E"/>
    <w:rsid w:val="00207830"/>
    <w:rsid w:val="00274E04"/>
    <w:rsid w:val="003106B3"/>
    <w:rsid w:val="003735FC"/>
    <w:rsid w:val="003C494C"/>
    <w:rsid w:val="003E4326"/>
    <w:rsid w:val="004059EA"/>
    <w:rsid w:val="00446D85"/>
    <w:rsid w:val="00803DEB"/>
    <w:rsid w:val="00832B40"/>
    <w:rsid w:val="008C4038"/>
    <w:rsid w:val="009E2762"/>
    <w:rsid w:val="00A36061"/>
    <w:rsid w:val="00A7239C"/>
    <w:rsid w:val="00B43380"/>
    <w:rsid w:val="00B673EA"/>
    <w:rsid w:val="00C05993"/>
    <w:rsid w:val="00C22650"/>
    <w:rsid w:val="00C86EFB"/>
    <w:rsid w:val="00CC1B3C"/>
    <w:rsid w:val="00CC5D54"/>
    <w:rsid w:val="00CE6BCC"/>
    <w:rsid w:val="00D55C12"/>
    <w:rsid w:val="00F9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090B3"/>
  <w15:chartTrackingRefBased/>
  <w15:docId w15:val="{F363C258-D881-F749-9D71-2400D1202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L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65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6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6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26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26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26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26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26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26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26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65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265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265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265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265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265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265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265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265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226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265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6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265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226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265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226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26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26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265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2265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22650"/>
    <w:rPr>
      <w:rFonts w:eastAsiaTheme="minorHAnsi"/>
      <w:kern w:val="0"/>
      <w:sz w:val="22"/>
      <w:szCs w:val="22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16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mar Ben Shitrit</dc:creator>
  <cp:keywords/>
  <dc:description/>
  <cp:lastModifiedBy>Itamar Ben Shitrit</cp:lastModifiedBy>
  <cp:revision>26</cp:revision>
  <dcterms:created xsi:type="dcterms:W3CDTF">2024-02-13T15:55:00Z</dcterms:created>
  <dcterms:modified xsi:type="dcterms:W3CDTF">2024-02-13T23:35:00Z</dcterms:modified>
</cp:coreProperties>
</file>